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F4AC7" w14:textId="21279B29" w:rsidR="00A02FFB" w:rsidRPr="00DA73CD" w:rsidRDefault="00A02FFB" w:rsidP="00A02FFB">
      <w:pPr>
        <w:tabs>
          <w:tab w:val="left" w:pos="5103"/>
        </w:tabs>
        <w:jc w:val="center"/>
        <w:rPr>
          <w:sz w:val="22"/>
          <w:szCs w:val="22"/>
        </w:rPr>
      </w:pPr>
      <w:r w:rsidRPr="00DA73CD">
        <w:rPr>
          <w:sz w:val="22"/>
          <w:szCs w:val="22"/>
        </w:rPr>
        <w:t>Qualitative Interview Guide</w:t>
      </w:r>
    </w:p>
    <w:p w14:paraId="5EB4A55C" w14:textId="77777777" w:rsidR="00A02FFB" w:rsidRPr="00DA73CD" w:rsidRDefault="00A02FFB" w:rsidP="00A02FFB">
      <w:pPr>
        <w:jc w:val="center"/>
        <w:rPr>
          <w:sz w:val="22"/>
          <w:szCs w:val="22"/>
        </w:rPr>
      </w:pPr>
      <w:r w:rsidRPr="00DA73CD">
        <w:rPr>
          <w:sz w:val="22"/>
          <w:szCs w:val="22"/>
        </w:rPr>
        <w:t>HEALTH CARE PROFESSIONALS</w:t>
      </w:r>
    </w:p>
    <w:p w14:paraId="533897EE" w14:textId="64467BBB" w:rsidR="00A02FFB" w:rsidRDefault="00A02FFB" w:rsidP="00A02FFB">
      <w:pPr>
        <w:jc w:val="center"/>
        <w:rPr>
          <w:sz w:val="22"/>
          <w:szCs w:val="22"/>
        </w:rPr>
      </w:pPr>
      <w:proofErr w:type="spellStart"/>
      <w:r w:rsidRPr="00DA73CD">
        <w:rPr>
          <w:sz w:val="22"/>
          <w:szCs w:val="22"/>
        </w:rPr>
        <w:t>eMH</w:t>
      </w:r>
      <w:proofErr w:type="spellEnd"/>
      <w:r w:rsidRPr="00DA73CD">
        <w:rPr>
          <w:sz w:val="22"/>
          <w:szCs w:val="22"/>
        </w:rPr>
        <w:t xml:space="preserve"> Study</w:t>
      </w:r>
    </w:p>
    <w:p w14:paraId="7F05A27A" w14:textId="77777777" w:rsidR="005972A6" w:rsidRDefault="005972A6" w:rsidP="00A02FFB">
      <w:pPr>
        <w:jc w:val="center"/>
        <w:rPr>
          <w:sz w:val="22"/>
          <w:szCs w:val="22"/>
        </w:rPr>
      </w:pPr>
    </w:p>
    <w:p w14:paraId="1E368D48" w14:textId="2DD6C492" w:rsidR="005972A6" w:rsidRDefault="005972A6" w:rsidP="00A02FFB">
      <w:pPr>
        <w:jc w:val="center"/>
        <w:rPr>
          <w:sz w:val="22"/>
          <w:szCs w:val="22"/>
        </w:rPr>
      </w:pPr>
      <w:r>
        <w:rPr>
          <w:sz w:val="22"/>
          <w:szCs w:val="22"/>
        </w:rPr>
        <w:t xml:space="preserve">Community &amp; Service Setting: </w:t>
      </w:r>
    </w:p>
    <w:p w14:paraId="634B1418" w14:textId="233FDE79" w:rsidR="005972A6" w:rsidRPr="00DA73CD" w:rsidRDefault="005972A6" w:rsidP="00A02FFB">
      <w:pPr>
        <w:jc w:val="center"/>
        <w:rPr>
          <w:sz w:val="22"/>
          <w:szCs w:val="22"/>
        </w:rPr>
      </w:pPr>
      <w:r>
        <w:rPr>
          <w:sz w:val="22"/>
          <w:szCs w:val="22"/>
        </w:rPr>
        <w:t xml:space="preserve">Date: </w:t>
      </w:r>
    </w:p>
    <w:p w14:paraId="3D2979AD" w14:textId="77777777" w:rsidR="00A02FFB" w:rsidRPr="00DA73CD" w:rsidRDefault="00A02FFB" w:rsidP="008C2459">
      <w:pPr>
        <w:rPr>
          <w:rFonts w:eastAsia="Times New Roman" w:cs="Times New Roman"/>
          <w:b/>
          <w:sz w:val="22"/>
          <w:szCs w:val="22"/>
        </w:rPr>
      </w:pPr>
    </w:p>
    <w:p w14:paraId="744FE07C" w14:textId="77777777" w:rsidR="005972A6" w:rsidRDefault="005972A6" w:rsidP="005972A6">
      <w:pPr>
        <w:tabs>
          <w:tab w:val="left" w:pos="5103"/>
        </w:tabs>
        <w:rPr>
          <w:sz w:val="22"/>
          <w:szCs w:val="22"/>
        </w:rPr>
      </w:pPr>
      <w:r>
        <w:rPr>
          <w:sz w:val="22"/>
          <w:szCs w:val="22"/>
        </w:rPr>
        <w:t>1. prep presentation</w:t>
      </w:r>
    </w:p>
    <w:p w14:paraId="3763FA58" w14:textId="77777777" w:rsidR="005972A6" w:rsidRDefault="005972A6" w:rsidP="005972A6">
      <w:pPr>
        <w:tabs>
          <w:tab w:val="left" w:pos="5103"/>
        </w:tabs>
        <w:rPr>
          <w:sz w:val="22"/>
          <w:szCs w:val="22"/>
        </w:rPr>
      </w:pPr>
      <w:r>
        <w:rPr>
          <w:sz w:val="22"/>
          <w:szCs w:val="22"/>
        </w:rPr>
        <w:t>2. chat box</w:t>
      </w:r>
    </w:p>
    <w:p w14:paraId="1187E135" w14:textId="77777777" w:rsidR="005972A6" w:rsidRDefault="005972A6" w:rsidP="005972A6">
      <w:pPr>
        <w:tabs>
          <w:tab w:val="left" w:pos="5103"/>
        </w:tabs>
        <w:rPr>
          <w:sz w:val="22"/>
          <w:szCs w:val="22"/>
        </w:rPr>
      </w:pPr>
      <w:r>
        <w:rPr>
          <w:sz w:val="22"/>
          <w:szCs w:val="22"/>
        </w:rPr>
        <w:t>3. confirm consent</w:t>
      </w:r>
    </w:p>
    <w:p w14:paraId="24D75C90" w14:textId="77777777" w:rsidR="005972A6" w:rsidRDefault="005972A6" w:rsidP="005972A6">
      <w:pPr>
        <w:tabs>
          <w:tab w:val="left" w:pos="5103"/>
        </w:tabs>
        <w:rPr>
          <w:sz w:val="22"/>
          <w:szCs w:val="22"/>
        </w:rPr>
      </w:pPr>
      <w:r>
        <w:rPr>
          <w:sz w:val="22"/>
          <w:szCs w:val="22"/>
        </w:rPr>
        <w:t>4. Housekeeping</w:t>
      </w:r>
    </w:p>
    <w:p w14:paraId="7506BD87" w14:textId="77777777" w:rsidR="005972A6" w:rsidRDefault="005972A6" w:rsidP="005972A6">
      <w:pPr>
        <w:pStyle w:val="ListParagraph"/>
        <w:numPr>
          <w:ilvl w:val="0"/>
          <w:numId w:val="4"/>
        </w:numPr>
        <w:tabs>
          <w:tab w:val="left" w:pos="5103"/>
        </w:tabs>
        <w:rPr>
          <w:sz w:val="22"/>
          <w:szCs w:val="22"/>
        </w:rPr>
      </w:pPr>
      <w:r>
        <w:rPr>
          <w:sz w:val="22"/>
          <w:szCs w:val="22"/>
        </w:rPr>
        <w:t>Chat okay</w:t>
      </w:r>
    </w:p>
    <w:p w14:paraId="1EA1CD3F" w14:textId="77777777" w:rsidR="005972A6" w:rsidRDefault="005972A6" w:rsidP="005972A6">
      <w:pPr>
        <w:pStyle w:val="ListParagraph"/>
        <w:numPr>
          <w:ilvl w:val="0"/>
          <w:numId w:val="4"/>
        </w:numPr>
        <w:tabs>
          <w:tab w:val="left" w:pos="5103"/>
        </w:tabs>
        <w:rPr>
          <w:sz w:val="22"/>
          <w:szCs w:val="22"/>
        </w:rPr>
      </w:pPr>
      <w:r>
        <w:rPr>
          <w:sz w:val="22"/>
          <w:szCs w:val="22"/>
        </w:rPr>
        <w:t>Cameras on</w:t>
      </w:r>
    </w:p>
    <w:p w14:paraId="404B9E43" w14:textId="459583E0" w:rsidR="005972A6" w:rsidRDefault="005972A6" w:rsidP="005972A6">
      <w:pPr>
        <w:pStyle w:val="ListParagraph"/>
        <w:numPr>
          <w:ilvl w:val="0"/>
          <w:numId w:val="4"/>
        </w:numPr>
        <w:tabs>
          <w:tab w:val="left" w:pos="5103"/>
        </w:tabs>
        <w:rPr>
          <w:sz w:val="22"/>
          <w:szCs w:val="22"/>
        </w:rPr>
      </w:pPr>
      <w:r>
        <w:rPr>
          <w:sz w:val="22"/>
          <w:szCs w:val="22"/>
        </w:rPr>
        <w:t>Diverse views</w:t>
      </w:r>
    </w:p>
    <w:p w14:paraId="1D42A86F" w14:textId="77777777" w:rsidR="008110E0" w:rsidRPr="005972A6" w:rsidRDefault="008110E0" w:rsidP="008110E0">
      <w:pPr>
        <w:pStyle w:val="ListParagraph"/>
        <w:numPr>
          <w:ilvl w:val="0"/>
          <w:numId w:val="4"/>
        </w:numPr>
        <w:tabs>
          <w:tab w:val="left" w:pos="5103"/>
        </w:tabs>
        <w:rPr>
          <w:sz w:val="22"/>
          <w:szCs w:val="22"/>
        </w:rPr>
      </w:pPr>
      <w:r>
        <w:rPr>
          <w:sz w:val="22"/>
          <w:szCs w:val="22"/>
        </w:rPr>
        <w:t>Not Q&amp;A</w:t>
      </w:r>
    </w:p>
    <w:p w14:paraId="13F0F062" w14:textId="5E1AAF91" w:rsidR="008110E0" w:rsidRDefault="008110E0" w:rsidP="005972A6">
      <w:pPr>
        <w:pStyle w:val="ListParagraph"/>
        <w:numPr>
          <w:ilvl w:val="0"/>
          <w:numId w:val="4"/>
        </w:numPr>
        <w:tabs>
          <w:tab w:val="left" w:pos="5103"/>
        </w:tabs>
        <w:rPr>
          <w:sz w:val="22"/>
          <w:szCs w:val="22"/>
        </w:rPr>
      </w:pPr>
      <w:r>
        <w:rPr>
          <w:sz w:val="22"/>
          <w:szCs w:val="22"/>
        </w:rPr>
        <w:t xml:space="preserve">Purpose of the research – learning; preliminary synthesis – help us help you with implementation in your setting; put all community findings together to write and publish papers about the implementation of </w:t>
      </w:r>
      <w:proofErr w:type="spellStart"/>
      <w:r>
        <w:rPr>
          <w:sz w:val="22"/>
          <w:szCs w:val="22"/>
        </w:rPr>
        <w:t>eMH</w:t>
      </w:r>
      <w:proofErr w:type="spellEnd"/>
    </w:p>
    <w:p w14:paraId="300348E8" w14:textId="1F1F5F65" w:rsidR="005972A6" w:rsidRDefault="00A45988" w:rsidP="005972A6">
      <w:pPr>
        <w:pStyle w:val="ListParagraph"/>
        <w:numPr>
          <w:ilvl w:val="0"/>
          <w:numId w:val="4"/>
        </w:numPr>
        <w:tabs>
          <w:tab w:val="left" w:pos="5103"/>
        </w:tabs>
        <w:rPr>
          <w:sz w:val="22"/>
          <w:szCs w:val="22"/>
        </w:rPr>
      </w:pPr>
      <w:r>
        <w:rPr>
          <w:sz w:val="22"/>
          <w:szCs w:val="22"/>
        </w:rPr>
        <w:t>Consent and r</w:t>
      </w:r>
      <w:r w:rsidR="005972A6">
        <w:rPr>
          <w:sz w:val="22"/>
          <w:szCs w:val="22"/>
        </w:rPr>
        <w:t>ecording discussion</w:t>
      </w:r>
    </w:p>
    <w:p w14:paraId="1C447CC6" w14:textId="77777777" w:rsidR="008C2459" w:rsidRPr="00DA73CD" w:rsidRDefault="008C2459" w:rsidP="008C2459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  <w:r w:rsidRPr="00DA73CD">
        <w:rPr>
          <w:rFonts w:eastAsia="Times New Roman" w:cs="Times New Roman"/>
          <w:sz w:val="22"/>
          <w:szCs w:val="22"/>
        </w:rPr>
        <w:tab/>
      </w:r>
    </w:p>
    <w:p w14:paraId="0A738782" w14:textId="7FAF6396" w:rsidR="00A02FFB" w:rsidRPr="005972A6" w:rsidRDefault="005972A6" w:rsidP="008C2459">
      <w:pPr>
        <w:tabs>
          <w:tab w:val="left" w:pos="3331"/>
        </w:tabs>
        <w:rPr>
          <w:rFonts w:eastAsia="Times New Roman" w:cs="Times New Roman"/>
          <w:b/>
          <w:sz w:val="48"/>
          <w:szCs w:val="48"/>
        </w:rPr>
      </w:pPr>
      <w:r w:rsidRPr="005972A6">
        <w:rPr>
          <w:rFonts w:eastAsia="Times New Roman" w:cs="Times New Roman"/>
          <w:b/>
          <w:sz w:val="48"/>
          <w:szCs w:val="48"/>
        </w:rPr>
        <w:t>*RECORD*</w:t>
      </w:r>
    </w:p>
    <w:p w14:paraId="0D2235F6" w14:textId="77777777" w:rsidR="00A02FFB" w:rsidRPr="00DA73CD" w:rsidRDefault="00A02FFB" w:rsidP="008C2459">
      <w:pPr>
        <w:tabs>
          <w:tab w:val="left" w:pos="3331"/>
        </w:tabs>
        <w:rPr>
          <w:rFonts w:eastAsia="Times New Roman" w:cs="Times New Roman"/>
          <w:b/>
          <w:sz w:val="22"/>
          <w:szCs w:val="22"/>
        </w:rPr>
      </w:pPr>
    </w:p>
    <w:p w14:paraId="747CC687" w14:textId="77777777" w:rsidR="008C2459" w:rsidRPr="00DA73CD" w:rsidRDefault="00A02FFB" w:rsidP="008C2459">
      <w:pPr>
        <w:tabs>
          <w:tab w:val="left" w:pos="3331"/>
        </w:tabs>
        <w:rPr>
          <w:rFonts w:eastAsia="Times New Roman" w:cs="Times New Roman"/>
          <w:b/>
          <w:sz w:val="22"/>
          <w:szCs w:val="22"/>
        </w:rPr>
      </w:pPr>
      <w:r w:rsidRPr="00DA73CD">
        <w:rPr>
          <w:rFonts w:eastAsia="Times New Roman" w:cs="Times New Roman"/>
          <w:b/>
          <w:sz w:val="22"/>
          <w:szCs w:val="22"/>
        </w:rPr>
        <w:t xml:space="preserve">Focus Group Questions: </w:t>
      </w:r>
    </w:p>
    <w:p w14:paraId="71D910AB" w14:textId="77777777" w:rsidR="008C2459" w:rsidRPr="00DA73CD" w:rsidRDefault="008C2459" w:rsidP="008C2459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4395A626" w14:textId="1F34649F" w:rsidR="008C2459" w:rsidRDefault="00EB4008" w:rsidP="008C2459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  <w:r>
        <w:rPr>
          <w:rFonts w:eastAsia="Times New Roman" w:cs="Times New Roman"/>
          <w:sz w:val="22"/>
          <w:szCs w:val="22"/>
        </w:rPr>
        <w:t>1. Now that you have learned</w:t>
      </w:r>
      <w:r w:rsidR="00E77E06">
        <w:rPr>
          <w:rFonts w:eastAsia="Times New Roman" w:cs="Times New Roman"/>
          <w:sz w:val="22"/>
          <w:szCs w:val="22"/>
        </w:rPr>
        <w:t xml:space="preserve"> about the platform, what thoughts are coming up for you?</w:t>
      </w:r>
    </w:p>
    <w:p w14:paraId="671A6B9E" w14:textId="26DF0923" w:rsidR="00E77E06" w:rsidRDefault="00E77E06" w:rsidP="00E77E06">
      <w:pPr>
        <w:pStyle w:val="ListParagraph"/>
        <w:numPr>
          <w:ilvl w:val="0"/>
          <w:numId w:val="2"/>
        </w:numPr>
        <w:tabs>
          <w:tab w:val="left" w:pos="3331"/>
        </w:tabs>
        <w:rPr>
          <w:rFonts w:eastAsia="Times New Roman" w:cs="Times New Roman"/>
          <w:sz w:val="22"/>
          <w:szCs w:val="22"/>
        </w:rPr>
      </w:pPr>
      <w:r>
        <w:rPr>
          <w:rFonts w:eastAsia="Times New Roman" w:cs="Times New Roman"/>
          <w:sz w:val="22"/>
          <w:szCs w:val="22"/>
        </w:rPr>
        <w:t xml:space="preserve">Probe for </w:t>
      </w:r>
      <w:r w:rsidR="00CC568E">
        <w:rPr>
          <w:rFonts w:eastAsia="Times New Roman" w:cs="Times New Roman"/>
          <w:sz w:val="22"/>
          <w:szCs w:val="22"/>
        </w:rPr>
        <w:t xml:space="preserve">both </w:t>
      </w:r>
      <w:r>
        <w:rPr>
          <w:rFonts w:eastAsia="Times New Roman" w:cs="Times New Roman"/>
          <w:sz w:val="22"/>
          <w:szCs w:val="22"/>
        </w:rPr>
        <w:t>positive and negative feelings</w:t>
      </w:r>
      <w:r w:rsidR="00CC568E">
        <w:rPr>
          <w:rFonts w:eastAsia="Times New Roman" w:cs="Times New Roman"/>
          <w:sz w:val="22"/>
          <w:szCs w:val="22"/>
        </w:rPr>
        <w:t>/thoughts</w:t>
      </w:r>
      <w:r>
        <w:rPr>
          <w:rFonts w:eastAsia="Times New Roman" w:cs="Times New Roman"/>
          <w:sz w:val="22"/>
          <w:szCs w:val="22"/>
        </w:rPr>
        <w:t xml:space="preserve"> coming up about the platform.  </w:t>
      </w:r>
    </w:p>
    <w:p w14:paraId="556E5DED" w14:textId="59CB4BE2" w:rsidR="005972A6" w:rsidRDefault="005972A6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672B0CAB" w14:textId="40CE336E" w:rsidR="005972A6" w:rsidRDefault="005972A6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4197D010" w14:textId="7815CC20" w:rsidR="008110E0" w:rsidRDefault="008110E0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7744F16A" w14:textId="2AEE7136" w:rsidR="008110E0" w:rsidRDefault="008110E0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1879E848" w14:textId="17D0C675" w:rsidR="008110E0" w:rsidRDefault="008110E0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3F5A481A" w14:textId="058CDFDF" w:rsidR="008110E0" w:rsidRDefault="008110E0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08751A00" w14:textId="0F731705" w:rsidR="008110E0" w:rsidRDefault="008110E0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4D46C3F4" w14:textId="2ED836C4" w:rsidR="008110E0" w:rsidRDefault="008110E0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37B9CFDA" w14:textId="6E679F15" w:rsidR="008110E0" w:rsidRDefault="008110E0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184ECE02" w14:textId="2241F36D" w:rsidR="008110E0" w:rsidRDefault="008110E0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57246820" w14:textId="77777777" w:rsidR="008110E0" w:rsidRPr="005972A6" w:rsidRDefault="008110E0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6C0A4B0D" w14:textId="13903792" w:rsidR="005972A6" w:rsidRDefault="005972A6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1EB08E3E" w14:textId="764DAED2" w:rsidR="00026043" w:rsidRDefault="00026043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1D38A760" w14:textId="2179D5BC" w:rsidR="00026043" w:rsidRDefault="00026043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5A094830" w14:textId="312350CD" w:rsidR="00026043" w:rsidRDefault="00026043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32DF8983" w14:textId="44AB338B" w:rsidR="00026043" w:rsidRDefault="00026043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76E523E0" w14:textId="4F9E340C" w:rsidR="00026043" w:rsidRDefault="00026043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033F8AF4" w14:textId="37C256E8" w:rsidR="00026043" w:rsidRDefault="00026043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358CD8D4" w14:textId="7766FFA0" w:rsidR="00026043" w:rsidRDefault="00026043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45698952" w14:textId="77777777" w:rsidR="00026043" w:rsidRPr="005972A6" w:rsidRDefault="00026043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4BA14B51" w14:textId="77777777" w:rsidR="00E77E06" w:rsidRDefault="00E77E06" w:rsidP="00E77E0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2DBD589B" w14:textId="0481A09E" w:rsidR="00E77E06" w:rsidRDefault="00E77E06" w:rsidP="00E77E0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  <w:r>
        <w:rPr>
          <w:rFonts w:eastAsia="Times New Roman" w:cs="Times New Roman"/>
          <w:sz w:val="22"/>
          <w:szCs w:val="22"/>
        </w:rPr>
        <w:lastRenderedPageBreak/>
        <w:t xml:space="preserve">2. What is unique about your </w:t>
      </w:r>
      <w:r w:rsidR="003856DA">
        <w:rPr>
          <w:rFonts w:eastAsia="Times New Roman" w:cs="Times New Roman"/>
          <w:sz w:val="22"/>
          <w:szCs w:val="22"/>
        </w:rPr>
        <w:t>organization?</w:t>
      </w:r>
    </w:p>
    <w:p w14:paraId="7BFB81C5" w14:textId="7991E7B7" w:rsidR="003856DA" w:rsidRDefault="003856DA" w:rsidP="00E77E06">
      <w:pPr>
        <w:pStyle w:val="ListParagraph"/>
        <w:numPr>
          <w:ilvl w:val="0"/>
          <w:numId w:val="2"/>
        </w:numPr>
        <w:tabs>
          <w:tab w:val="left" w:pos="3331"/>
        </w:tabs>
        <w:rPr>
          <w:rFonts w:eastAsia="Times New Roman" w:cs="Times New Roman"/>
          <w:sz w:val="22"/>
          <w:szCs w:val="22"/>
        </w:rPr>
      </w:pPr>
      <w:r>
        <w:rPr>
          <w:rFonts w:eastAsia="Times New Roman" w:cs="Times New Roman"/>
          <w:sz w:val="22"/>
          <w:szCs w:val="22"/>
        </w:rPr>
        <w:t xml:space="preserve">Probe for unique aspects as a clinical team, including, who </w:t>
      </w:r>
      <w:r w:rsidR="00DD60DD">
        <w:rPr>
          <w:rFonts w:eastAsia="Times New Roman" w:cs="Times New Roman"/>
          <w:sz w:val="22"/>
          <w:szCs w:val="22"/>
        </w:rPr>
        <w:t xml:space="preserve">they serve. </w:t>
      </w:r>
      <w:r>
        <w:rPr>
          <w:rFonts w:eastAsia="Times New Roman" w:cs="Times New Roman"/>
          <w:sz w:val="22"/>
          <w:szCs w:val="22"/>
        </w:rPr>
        <w:t xml:space="preserve"> </w:t>
      </w:r>
    </w:p>
    <w:p w14:paraId="6D735163" w14:textId="43523CE0" w:rsidR="005972A6" w:rsidRDefault="005972A6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44F62515" w14:textId="31F969F3" w:rsidR="00026043" w:rsidRDefault="00026043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48626884" w14:textId="0250769C" w:rsidR="00026043" w:rsidRDefault="00026043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63E2EC4D" w14:textId="77777777" w:rsidR="00026043" w:rsidRDefault="00026043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73EC7CA6" w14:textId="5276DA73" w:rsidR="005972A6" w:rsidRDefault="005972A6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34A74838" w14:textId="108A490A" w:rsidR="005972A6" w:rsidRDefault="005972A6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6D7134D4" w14:textId="2B04912B" w:rsidR="005972A6" w:rsidRDefault="005972A6" w:rsidP="00E77E0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6941E4AD" w14:textId="1FEEBAAF" w:rsidR="005972A6" w:rsidRDefault="005972A6" w:rsidP="00E77E0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247C8C64" w14:textId="59229060" w:rsidR="005972A6" w:rsidRDefault="005972A6" w:rsidP="00E77E0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1E09879F" w14:textId="77777777" w:rsidR="005972A6" w:rsidRDefault="005972A6" w:rsidP="00E77E0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2B7E7A92" w14:textId="1D916191" w:rsidR="00EB4008" w:rsidRDefault="00EB4008" w:rsidP="00E77E0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6D58C932" w14:textId="022B74FC" w:rsidR="005972A6" w:rsidRDefault="005972A6" w:rsidP="00E77E0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583397BA" w14:textId="77777777" w:rsidR="005972A6" w:rsidRDefault="005972A6" w:rsidP="00E77E0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2A6349F0" w14:textId="3C437474" w:rsidR="00EB4008" w:rsidRDefault="00847BE0" w:rsidP="00E77E0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  <w:r>
        <w:rPr>
          <w:rFonts w:eastAsia="Times New Roman" w:cs="Times New Roman"/>
          <w:sz w:val="22"/>
          <w:szCs w:val="22"/>
        </w:rPr>
        <w:t>3</w:t>
      </w:r>
      <w:r w:rsidR="00EB4008">
        <w:rPr>
          <w:rFonts w:eastAsia="Times New Roman" w:cs="Times New Roman"/>
          <w:sz w:val="22"/>
          <w:szCs w:val="22"/>
        </w:rPr>
        <w:t>. What is unique about your community</w:t>
      </w:r>
      <w:r w:rsidR="00DD60DD">
        <w:rPr>
          <w:rFonts w:eastAsia="Times New Roman" w:cs="Times New Roman"/>
          <w:sz w:val="22"/>
          <w:szCs w:val="22"/>
        </w:rPr>
        <w:t xml:space="preserve"> that will influence how the platform is used? </w:t>
      </w:r>
    </w:p>
    <w:p w14:paraId="19A0A020" w14:textId="404036C0" w:rsidR="00DD60DD" w:rsidRDefault="00DD60DD" w:rsidP="00E77E06">
      <w:pPr>
        <w:pStyle w:val="ListParagraph"/>
        <w:numPr>
          <w:ilvl w:val="0"/>
          <w:numId w:val="2"/>
        </w:numPr>
        <w:tabs>
          <w:tab w:val="left" w:pos="3331"/>
        </w:tabs>
        <w:rPr>
          <w:rFonts w:eastAsia="Times New Roman" w:cs="Times New Roman"/>
          <w:sz w:val="22"/>
          <w:szCs w:val="22"/>
        </w:rPr>
      </w:pPr>
      <w:r>
        <w:rPr>
          <w:rFonts w:eastAsia="Times New Roman" w:cs="Times New Roman"/>
          <w:sz w:val="22"/>
          <w:szCs w:val="22"/>
        </w:rPr>
        <w:t xml:space="preserve">Probe about geographic location, culture, Internet connectivity, and other contextual variables. </w:t>
      </w:r>
    </w:p>
    <w:p w14:paraId="7A814D2C" w14:textId="77777777" w:rsidR="005972A6" w:rsidRPr="005972A6" w:rsidRDefault="005972A6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032C9667" w14:textId="6ED171C2" w:rsidR="005972A6" w:rsidRDefault="005972A6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7406175C" w14:textId="2B4EF33C" w:rsidR="005972A6" w:rsidRDefault="005972A6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0ED602D7" w14:textId="77777777" w:rsidR="00847BE0" w:rsidRDefault="00847BE0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371D056D" w14:textId="7CC5F3B7" w:rsidR="00847BE0" w:rsidRDefault="00847BE0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5123A705" w14:textId="5FCB4840" w:rsidR="00026043" w:rsidRDefault="00026043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149FAC80" w14:textId="4CA95788" w:rsidR="00026043" w:rsidRDefault="00026043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178FDC9E" w14:textId="050F5592" w:rsidR="00026043" w:rsidRDefault="00026043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3852700C" w14:textId="4DA14411" w:rsidR="00026043" w:rsidRDefault="00026043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3EBD137F" w14:textId="76A1C860" w:rsidR="00026043" w:rsidRDefault="00026043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3790F187" w14:textId="4E8E9C30" w:rsidR="00026043" w:rsidRDefault="00026043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500AB69A" w14:textId="460C11A1" w:rsidR="00026043" w:rsidRDefault="00026043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580D259A" w14:textId="77777777" w:rsidR="00026043" w:rsidRDefault="00026043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2C50F8B4" w14:textId="77777777" w:rsidR="005972A6" w:rsidRPr="005972A6" w:rsidRDefault="005972A6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422B9848" w14:textId="77777777" w:rsidR="00DD60DD" w:rsidRDefault="00DD60DD" w:rsidP="00E77E0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7D4B068D" w14:textId="19C6A62A" w:rsidR="00EB4008" w:rsidRDefault="00847BE0" w:rsidP="00E77E0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  <w:r>
        <w:rPr>
          <w:rFonts w:eastAsia="Times New Roman" w:cs="Times New Roman"/>
          <w:sz w:val="22"/>
          <w:szCs w:val="22"/>
        </w:rPr>
        <w:t>4</w:t>
      </w:r>
      <w:r w:rsidR="00EB4008">
        <w:rPr>
          <w:rFonts w:eastAsia="Times New Roman" w:cs="Times New Roman"/>
          <w:sz w:val="22"/>
          <w:szCs w:val="22"/>
        </w:rPr>
        <w:t>. What is unique about the pop</w:t>
      </w:r>
      <w:r w:rsidR="000C1432">
        <w:rPr>
          <w:rFonts w:eastAsia="Times New Roman" w:cs="Times New Roman"/>
          <w:sz w:val="22"/>
          <w:szCs w:val="22"/>
        </w:rPr>
        <w:t>ulation of youth that you serv</w:t>
      </w:r>
      <w:r w:rsidR="00EB4008">
        <w:rPr>
          <w:rFonts w:eastAsia="Times New Roman" w:cs="Times New Roman"/>
          <w:sz w:val="22"/>
          <w:szCs w:val="22"/>
        </w:rPr>
        <w:t xml:space="preserve">e in your community? </w:t>
      </w:r>
    </w:p>
    <w:p w14:paraId="3CEEF857" w14:textId="3961E35D" w:rsidR="00DD60DD" w:rsidRDefault="00DD60DD" w:rsidP="00DD60DD">
      <w:pPr>
        <w:pStyle w:val="ListParagraph"/>
        <w:numPr>
          <w:ilvl w:val="0"/>
          <w:numId w:val="2"/>
        </w:numPr>
        <w:tabs>
          <w:tab w:val="left" w:pos="3331"/>
        </w:tabs>
        <w:rPr>
          <w:rFonts w:eastAsia="Times New Roman" w:cs="Times New Roman"/>
          <w:sz w:val="22"/>
          <w:szCs w:val="22"/>
        </w:rPr>
      </w:pPr>
      <w:r>
        <w:rPr>
          <w:rFonts w:eastAsia="Times New Roman" w:cs="Times New Roman"/>
          <w:sz w:val="22"/>
          <w:szCs w:val="22"/>
        </w:rPr>
        <w:t>Who will have the greatest difficulty accessing services?</w:t>
      </w:r>
    </w:p>
    <w:p w14:paraId="7B5C35AE" w14:textId="629A5EA3" w:rsidR="005972A6" w:rsidRDefault="005972A6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572D7A04" w14:textId="06AECD63" w:rsidR="005972A6" w:rsidRDefault="005972A6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7B0A11F3" w14:textId="77777777" w:rsidR="005972A6" w:rsidRDefault="005972A6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11823BC3" w14:textId="0B68762A" w:rsidR="005972A6" w:rsidRDefault="005972A6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4189EE58" w14:textId="63896B93" w:rsidR="00026043" w:rsidRDefault="00026043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29F0DCCA" w14:textId="18530AED" w:rsidR="00026043" w:rsidRDefault="00026043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44D6DBE5" w14:textId="01BECA12" w:rsidR="00026043" w:rsidRDefault="00026043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0F5ABAE8" w14:textId="26C109C3" w:rsidR="00026043" w:rsidRDefault="00026043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56A04026" w14:textId="5CC9E87D" w:rsidR="00026043" w:rsidRDefault="00026043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48E8F8D3" w14:textId="2C9E8255" w:rsidR="00026043" w:rsidRDefault="00026043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57FABBE3" w14:textId="4906D878" w:rsidR="00026043" w:rsidRDefault="00026043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26AB47BD" w14:textId="13EBF6D4" w:rsidR="00026043" w:rsidRDefault="00026043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5E68DC56" w14:textId="77777777" w:rsidR="00026043" w:rsidRDefault="00026043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1C0E4565" w14:textId="6A88E990" w:rsidR="005972A6" w:rsidRDefault="005972A6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21752A28" w14:textId="77777777" w:rsidR="005972A6" w:rsidRPr="005972A6" w:rsidRDefault="005972A6" w:rsidP="005972A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42474B01" w14:textId="77777777" w:rsidR="00EB4008" w:rsidRDefault="00EB4008" w:rsidP="00E77E06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15161D32" w14:textId="27958D0B" w:rsidR="008C2459" w:rsidRDefault="00847BE0" w:rsidP="008C2459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  <w:r>
        <w:rPr>
          <w:rFonts w:eastAsia="Times New Roman" w:cs="Times New Roman"/>
          <w:sz w:val="22"/>
          <w:szCs w:val="22"/>
        </w:rPr>
        <w:t>5</w:t>
      </w:r>
      <w:r w:rsidR="00EB4008">
        <w:rPr>
          <w:rFonts w:eastAsia="Times New Roman" w:cs="Times New Roman"/>
          <w:sz w:val="22"/>
          <w:szCs w:val="22"/>
        </w:rPr>
        <w:t xml:space="preserve">. How might the platform help with improving access to services? </w:t>
      </w:r>
    </w:p>
    <w:p w14:paraId="2F509805" w14:textId="41E4B40F" w:rsidR="00847BE0" w:rsidRDefault="00847BE0" w:rsidP="008C2459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7DDC7EC9" w14:textId="0EF8CEF9" w:rsidR="00847BE0" w:rsidRDefault="00847BE0" w:rsidP="008C2459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7A28D3EF" w14:textId="6F65E4C9" w:rsidR="00847BE0" w:rsidRDefault="00847BE0" w:rsidP="008C2459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3306EA15" w14:textId="77D9A75B" w:rsidR="00847BE0" w:rsidRDefault="00847BE0" w:rsidP="008C2459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73F63F46" w14:textId="48E64BF4" w:rsidR="00026043" w:rsidRDefault="00026043" w:rsidP="008C2459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45FC9C4B" w14:textId="0704BC1F" w:rsidR="00026043" w:rsidRDefault="00026043" w:rsidP="008C2459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5BB1A0B1" w14:textId="486E7F51" w:rsidR="00026043" w:rsidRDefault="00026043" w:rsidP="008C2459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5217182C" w14:textId="5B073057" w:rsidR="00026043" w:rsidRDefault="00026043" w:rsidP="008C2459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3DD66A13" w14:textId="65B02707" w:rsidR="00026043" w:rsidRDefault="00026043" w:rsidP="008C2459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31D6265D" w14:textId="7F8A8A0F" w:rsidR="00026043" w:rsidRDefault="00026043" w:rsidP="008C2459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00DF5E36" w14:textId="142DDB5E" w:rsidR="00026043" w:rsidRDefault="00026043" w:rsidP="008C2459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3E455CE6" w14:textId="0609A7EE" w:rsidR="00026043" w:rsidRDefault="00026043" w:rsidP="008C2459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3B7C1274" w14:textId="21DCC070" w:rsidR="00026043" w:rsidRDefault="00026043" w:rsidP="008C2459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2CCF496D" w14:textId="77777777" w:rsidR="00026043" w:rsidRPr="00DA73CD" w:rsidRDefault="00026043" w:rsidP="008C2459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515BA782" w14:textId="77777777" w:rsidR="003856DA" w:rsidRDefault="003856DA" w:rsidP="008C2459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4436072F" w14:textId="77777777" w:rsidR="003856DA" w:rsidRDefault="003856DA" w:rsidP="008C2459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67BE718F" w14:textId="77777777" w:rsidR="003856DA" w:rsidRDefault="003856DA" w:rsidP="008C2459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101772D6" w14:textId="77777777" w:rsidR="003856DA" w:rsidRDefault="003856DA" w:rsidP="008C2459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6E9D4731" w14:textId="7895D83D" w:rsidR="003856DA" w:rsidRDefault="00847BE0" w:rsidP="008C2459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  <w:r>
        <w:rPr>
          <w:rFonts w:eastAsia="Times New Roman" w:cs="Times New Roman"/>
          <w:sz w:val="22"/>
          <w:szCs w:val="22"/>
        </w:rPr>
        <w:t>6. What should we do if we want this project to fail in your community?</w:t>
      </w:r>
    </w:p>
    <w:p w14:paraId="22C11FA2" w14:textId="7AD1DC71" w:rsidR="003856DA" w:rsidRDefault="003856DA" w:rsidP="008C2459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65E75501" w14:textId="77777777" w:rsidR="003856DA" w:rsidRDefault="003856DA" w:rsidP="008C2459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76B4E851" w14:textId="77777777" w:rsidR="003856DA" w:rsidRDefault="003856DA" w:rsidP="008C2459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15416D48" w14:textId="25A9B6AD" w:rsidR="003856DA" w:rsidRDefault="003856DA" w:rsidP="008C2459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0A0A0E65" w14:textId="77777777" w:rsidR="003856DA" w:rsidRDefault="003856DA" w:rsidP="008C2459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3ED6E4C0" w14:textId="77777777" w:rsidR="003856DA" w:rsidRDefault="003856DA" w:rsidP="008C2459">
      <w:pPr>
        <w:tabs>
          <w:tab w:val="left" w:pos="3331"/>
        </w:tabs>
        <w:rPr>
          <w:rFonts w:eastAsia="Times New Roman" w:cs="Times New Roman"/>
          <w:sz w:val="22"/>
          <w:szCs w:val="22"/>
        </w:rPr>
      </w:pPr>
    </w:p>
    <w:p w14:paraId="5775780B" w14:textId="77777777" w:rsidR="00E623FA" w:rsidRPr="00DA73CD" w:rsidRDefault="00E623FA">
      <w:pPr>
        <w:rPr>
          <w:sz w:val="22"/>
          <w:szCs w:val="22"/>
        </w:rPr>
      </w:pPr>
    </w:p>
    <w:sectPr w:rsidR="00E623FA" w:rsidRPr="00DA73CD" w:rsidSect="00E623F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876C5"/>
    <w:multiLevelType w:val="hybridMultilevel"/>
    <w:tmpl w:val="C1F0C0C4"/>
    <w:lvl w:ilvl="0" w:tplc="04090001">
      <w:start w:val="1"/>
      <w:numFmt w:val="bullet"/>
      <w:lvlText w:val=""/>
      <w:lvlJc w:val="left"/>
      <w:pPr>
        <w:ind w:left="7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9" w:hanging="360"/>
      </w:pPr>
      <w:rPr>
        <w:rFonts w:ascii="Wingdings" w:hAnsi="Wingdings" w:hint="default"/>
      </w:rPr>
    </w:lvl>
  </w:abstractNum>
  <w:abstractNum w:abstractNumId="1" w15:restartNumberingAfterBreak="0">
    <w:nsid w:val="2DFC49E0"/>
    <w:multiLevelType w:val="hybridMultilevel"/>
    <w:tmpl w:val="6D7231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3C5836"/>
    <w:multiLevelType w:val="hybridMultilevel"/>
    <w:tmpl w:val="D69EE3F2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57B3A75"/>
    <w:multiLevelType w:val="hybridMultilevel"/>
    <w:tmpl w:val="A07C53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459"/>
    <w:rsid w:val="00026043"/>
    <w:rsid w:val="000A372F"/>
    <w:rsid w:val="000C1432"/>
    <w:rsid w:val="003856DA"/>
    <w:rsid w:val="00412FEA"/>
    <w:rsid w:val="00443AD1"/>
    <w:rsid w:val="005001FD"/>
    <w:rsid w:val="005972A6"/>
    <w:rsid w:val="007B0104"/>
    <w:rsid w:val="008110E0"/>
    <w:rsid w:val="00847BE0"/>
    <w:rsid w:val="008575E2"/>
    <w:rsid w:val="008C2459"/>
    <w:rsid w:val="009A5609"/>
    <w:rsid w:val="00A02FFB"/>
    <w:rsid w:val="00A45988"/>
    <w:rsid w:val="00AC073C"/>
    <w:rsid w:val="00CB04D5"/>
    <w:rsid w:val="00CC568E"/>
    <w:rsid w:val="00DA73CD"/>
    <w:rsid w:val="00DD60DD"/>
    <w:rsid w:val="00E623FA"/>
    <w:rsid w:val="00E77E06"/>
    <w:rsid w:val="00EB4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DC4CE7"/>
  <w14:defaultImageDpi w14:val="300"/>
  <w15:docId w15:val="{0C740695-82E7-44BA-8A02-BD5685164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4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2F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3</Pages>
  <Words>199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Bassi</dc:creator>
  <cp:keywords/>
  <dc:description/>
  <cp:lastModifiedBy>Leanne Stamp</cp:lastModifiedBy>
  <cp:revision>10</cp:revision>
  <cp:lastPrinted>2021-09-21T14:18:00Z</cp:lastPrinted>
  <dcterms:created xsi:type="dcterms:W3CDTF">2021-04-20T16:18:00Z</dcterms:created>
  <dcterms:modified xsi:type="dcterms:W3CDTF">2021-09-21T20:48:00Z</dcterms:modified>
</cp:coreProperties>
</file>